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468D" w:rsidRPr="00951969" w:rsidRDefault="00472BAB" w:rsidP="005D545B">
      <w:pPr>
        <w:pStyle w:val="Heading2"/>
        <w:widowControl w:val="0"/>
        <w:spacing w:line="360" w:lineRule="auto"/>
      </w:pPr>
      <w:r w:rsidRPr="00203A01">
        <w:rPr>
          <w:lang w:val="en-CA"/>
        </w:rPr>
        <w:t xml:space="preserve">Additional file </w:t>
      </w:r>
      <w:r w:rsidR="00820E9F">
        <w:rPr>
          <w:lang w:val="en-CA"/>
        </w:rPr>
        <w:t>2</w:t>
      </w:r>
      <w:r w:rsidR="005D545B">
        <w:rPr>
          <w:lang w:val="en-CA"/>
        </w:rPr>
        <w:t>:</w:t>
      </w:r>
      <w:r w:rsidRPr="00203A01">
        <w:rPr>
          <w:lang w:val="en-CA"/>
        </w:rPr>
        <w:t xml:space="preserve"> </w:t>
      </w:r>
      <w:r w:rsidR="0008468D" w:rsidRPr="0008468D">
        <w:t xml:space="preserve">Table </w:t>
      </w:r>
      <w:proofErr w:type="spellStart"/>
      <w:r w:rsidR="0008468D" w:rsidRPr="0008468D">
        <w:t>S</w:t>
      </w:r>
      <w:r w:rsidR="00C1064A">
        <w:t>1</w:t>
      </w:r>
      <w:proofErr w:type="spellEnd"/>
      <w:r w:rsidR="0008468D" w:rsidRPr="0008468D">
        <w:t xml:space="preserve">. </w:t>
      </w:r>
      <w:r w:rsidR="0008468D" w:rsidRPr="00951969">
        <w:t>Ingredient</w:t>
      </w:r>
      <w:r w:rsidR="00F51E98">
        <w:t>s</w:t>
      </w:r>
      <w:r w:rsidR="0008468D" w:rsidRPr="00951969">
        <w:t xml:space="preserve"> of industrial salt</w:t>
      </w:r>
    </w:p>
    <w:p w:rsidR="00451E00" w:rsidRPr="00951969" w:rsidRDefault="009573C9" w:rsidP="00820E9F">
      <w:pPr>
        <w:spacing w:beforeLines="50" w:afterLines="5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51969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Pr="00951969">
        <w:rPr>
          <w:rFonts w:ascii="Times New Roman" w:hAnsi="Times New Roman" w:cs="Times New Roman"/>
          <w:sz w:val="24"/>
          <w:szCs w:val="24"/>
        </w:rPr>
        <w:t>S</w:t>
      </w:r>
      <w:r w:rsidR="00C1064A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Pr="00951969">
        <w:rPr>
          <w:rFonts w:ascii="Times New Roman" w:hAnsi="Times New Roman" w:cs="Times New Roman"/>
          <w:sz w:val="24"/>
          <w:szCs w:val="24"/>
        </w:rPr>
        <w:t xml:space="preserve"> Ingredient</w:t>
      </w:r>
      <w:r w:rsidR="00F51E98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Pr="00951969">
        <w:rPr>
          <w:rFonts w:ascii="Times New Roman" w:hAnsi="Times New Roman" w:cs="Times New Roman"/>
          <w:sz w:val="24"/>
          <w:szCs w:val="24"/>
        </w:rPr>
        <w:t xml:space="preserve"> of industrial salt</w:t>
      </w:r>
    </w:p>
    <w:tbl>
      <w:tblPr>
        <w:tblStyle w:val="TableGrid"/>
        <w:tblW w:w="975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60"/>
        <w:gridCol w:w="1211"/>
        <w:gridCol w:w="1220"/>
        <w:gridCol w:w="2388"/>
        <w:gridCol w:w="2106"/>
        <w:gridCol w:w="1274"/>
      </w:tblGrid>
      <w:tr w:rsidR="00951969" w:rsidTr="00782387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951969" w:rsidRDefault="00951969" w:rsidP="00203A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951969" w:rsidRDefault="00951969" w:rsidP="00203A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NaC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:rsidR="00951969" w:rsidRDefault="00951969" w:rsidP="00203A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a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</w:tcPr>
          <w:p w:rsidR="00951969" w:rsidRDefault="00782387" w:rsidP="00203A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951969" w:rsidRPr="00951969">
              <w:rPr>
                <w:rFonts w:ascii="Times New Roman" w:hAnsi="Times New Roman" w:cs="Times New Roman"/>
                <w:sz w:val="24"/>
                <w:szCs w:val="24"/>
              </w:rPr>
              <w:t>nsoluble residue</w:t>
            </w:r>
            <w:r w:rsidR="00951969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</w:tcPr>
          <w:p w:rsidR="00951969" w:rsidRPr="009573C9" w:rsidRDefault="00951969" w:rsidP="00203A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a</w:t>
            </w:r>
            <w:r w:rsidRPr="009573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proofErr w:type="spellEnd"/>
            <w:r w:rsidRPr="009573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Pr="009573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proofErr w:type="spellEnd"/>
            <w:r w:rsidRPr="009573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951969" w:rsidRPr="009573C9" w:rsidRDefault="00951969" w:rsidP="00203A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O</w:t>
            </w:r>
            <w:r w:rsidRPr="009573C9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4</w:t>
            </w:r>
            <w:r w:rsidRPr="009573C9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proofErr w:type="spellEnd"/>
            <w:r w:rsidRPr="009573C9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951969" w:rsidTr="00782387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951969" w:rsidRDefault="00951969" w:rsidP="00203A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951969">
              <w:rPr>
                <w:rFonts w:ascii="Times New Roman" w:hAnsi="Times New Roman" w:cs="Times New Roman"/>
                <w:sz w:val="24"/>
                <w:szCs w:val="24"/>
              </w:rPr>
              <w:t>ndustrial salt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951969" w:rsidRDefault="00951969" w:rsidP="00203A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7.50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:rsidR="00951969" w:rsidRDefault="00951969" w:rsidP="00203A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0</w:t>
            </w: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</w:tcPr>
          <w:p w:rsidR="00951969" w:rsidRDefault="00951969" w:rsidP="00203A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0</w:t>
            </w:r>
          </w:p>
        </w:tc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</w:tcPr>
          <w:p w:rsidR="00951969" w:rsidRDefault="00951969" w:rsidP="00203A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0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951969" w:rsidRDefault="00951969" w:rsidP="00203A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0</w:t>
            </w:r>
          </w:p>
        </w:tc>
      </w:tr>
    </w:tbl>
    <w:p w:rsidR="009573C9" w:rsidRPr="00203A01" w:rsidRDefault="009573C9" w:rsidP="00203A0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9573C9" w:rsidRPr="00203A01" w:rsidSect="004316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A6566" w:rsidRDefault="00BA6566" w:rsidP="00D2319B">
      <w:r>
        <w:separator/>
      </w:r>
    </w:p>
  </w:endnote>
  <w:endnote w:type="continuationSeparator" w:id="0">
    <w:p w:rsidR="00BA6566" w:rsidRDefault="00BA6566" w:rsidP="00D2319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A6566" w:rsidRDefault="00BA6566" w:rsidP="00D2319B">
      <w:r>
        <w:separator/>
      </w:r>
    </w:p>
  </w:footnote>
  <w:footnote w:type="continuationSeparator" w:id="0">
    <w:p w:rsidR="00BA6566" w:rsidRDefault="00BA6566" w:rsidP="00D2319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44A35"/>
    <w:rsid w:val="00027D68"/>
    <w:rsid w:val="00070805"/>
    <w:rsid w:val="0008468D"/>
    <w:rsid w:val="000B6FF9"/>
    <w:rsid w:val="00105CB6"/>
    <w:rsid w:val="00186804"/>
    <w:rsid w:val="001E7823"/>
    <w:rsid w:val="001F5E77"/>
    <w:rsid w:val="00203A01"/>
    <w:rsid w:val="002B6623"/>
    <w:rsid w:val="002E6A18"/>
    <w:rsid w:val="0030342D"/>
    <w:rsid w:val="00321DDE"/>
    <w:rsid w:val="004316B1"/>
    <w:rsid w:val="00451E00"/>
    <w:rsid w:val="004548C0"/>
    <w:rsid w:val="00472BAB"/>
    <w:rsid w:val="004A0B63"/>
    <w:rsid w:val="005B1D2C"/>
    <w:rsid w:val="005C7AEB"/>
    <w:rsid w:val="005D545B"/>
    <w:rsid w:val="00700ACC"/>
    <w:rsid w:val="00754CF3"/>
    <w:rsid w:val="00782387"/>
    <w:rsid w:val="008125B7"/>
    <w:rsid w:val="00820E9F"/>
    <w:rsid w:val="00951969"/>
    <w:rsid w:val="009573C9"/>
    <w:rsid w:val="009A373B"/>
    <w:rsid w:val="009C7E88"/>
    <w:rsid w:val="00A323FE"/>
    <w:rsid w:val="00B4724C"/>
    <w:rsid w:val="00B74231"/>
    <w:rsid w:val="00B87B63"/>
    <w:rsid w:val="00BA6566"/>
    <w:rsid w:val="00C1064A"/>
    <w:rsid w:val="00CB5FBC"/>
    <w:rsid w:val="00D134F4"/>
    <w:rsid w:val="00D2319B"/>
    <w:rsid w:val="00DA6A77"/>
    <w:rsid w:val="00E15183"/>
    <w:rsid w:val="00E17AEB"/>
    <w:rsid w:val="00E90E75"/>
    <w:rsid w:val="00EB29A8"/>
    <w:rsid w:val="00F44A35"/>
    <w:rsid w:val="00F51E98"/>
    <w:rsid w:val="00F670DE"/>
    <w:rsid w:val="00F97E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6B1"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qFormat/>
    <w:rsid w:val="00472BAB"/>
    <w:pPr>
      <w:keepNext/>
      <w:widowControl/>
      <w:jc w:val="left"/>
      <w:outlineLvl w:val="1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31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2319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231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2319B"/>
    <w:rPr>
      <w:sz w:val="18"/>
      <w:szCs w:val="18"/>
    </w:rPr>
  </w:style>
  <w:style w:type="table" w:styleId="TableGrid">
    <w:name w:val="Table Grid"/>
    <w:basedOn w:val="TableNormal"/>
    <w:uiPriority w:val="39"/>
    <w:rsid w:val="00D231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rsid w:val="00472BAB"/>
    <w:rPr>
      <w:rFonts w:ascii="Times New Roman" w:hAnsi="Times New Roman" w:cs="Times New Roman"/>
      <w:b/>
      <w:bCs/>
      <w:kern w:val="0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06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5570FC-539D-4E6D-A179-9693F1CBD4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9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jian Yang</dc:creator>
  <cp:keywords/>
  <dc:description/>
  <cp:lastModifiedBy>0011692</cp:lastModifiedBy>
  <cp:revision>27</cp:revision>
  <dcterms:created xsi:type="dcterms:W3CDTF">2017-06-27T09:50:00Z</dcterms:created>
  <dcterms:modified xsi:type="dcterms:W3CDTF">2018-03-08T10:58:00Z</dcterms:modified>
</cp:coreProperties>
</file>